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4C8" w:rsidRDefault="000834C8" w:rsidP="000834C8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29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</w:tblGrid>
      <w:tr w:rsidR="000834C8" w:rsidRPr="00C41EB8" w:rsidTr="00096087">
        <w:trPr>
          <w:trHeight w:val="20"/>
        </w:trPr>
        <w:tc>
          <w:tcPr>
            <w:tcW w:w="1100" w:type="dxa"/>
            <w:vMerge w:val="restart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vince</w:t>
            </w:r>
          </w:p>
        </w:tc>
        <w:tc>
          <w:tcPr>
            <w:tcW w:w="11875" w:type="dxa"/>
            <w:gridSpan w:val="19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ercentage of EV71-HFMD among severe/fatal test-negatives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vMerge/>
            <w:vAlign w:val="center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Q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nhu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iji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ongqi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uji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ansu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do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x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izhou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ain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be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ilongjia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n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be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n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nner Mongolia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su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x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li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iaoni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ngxia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anx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do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xi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chu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anji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bet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injia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  <w:tr w:rsidR="000834C8" w:rsidRPr="00C41EB8" w:rsidTr="00096087">
        <w:trPr>
          <w:trHeight w:val="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834C8" w:rsidRPr="00CE3A69" w:rsidRDefault="000834C8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hejiang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0834C8" w:rsidRPr="00CE3A69" w:rsidRDefault="000834C8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</w:tr>
    </w:tbl>
    <w:p w:rsidR="000834C8" w:rsidRPr="00C41EB8" w:rsidRDefault="000834C8" w:rsidP="000834C8">
      <w:pPr>
        <w:rPr>
          <w:rFonts w:ascii="Times New Roman" w:hAnsi="Times New Roman" w:cs="Times New Roman"/>
          <w:b/>
        </w:rPr>
      </w:pPr>
    </w:p>
    <w:p w:rsidR="000834C8" w:rsidRDefault="000834C8" w:rsidP="000834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C41EB8">
        <w:rPr>
          <w:rFonts w:ascii="Times New Roman" w:hAnsi="Times New Roman" w:cs="Times New Roman"/>
          <w:b/>
        </w:rPr>
        <w:t xml:space="preserve">. The percentage of EV71-HFMD </w:t>
      </w:r>
      <w:r>
        <w:rPr>
          <w:rFonts w:ascii="Times New Roman" w:hAnsi="Times New Roman" w:cs="Times New Roman"/>
          <w:b/>
        </w:rPr>
        <w:t xml:space="preserve">cases </w:t>
      </w:r>
      <w:r w:rsidRPr="00C41EB8">
        <w:rPr>
          <w:rFonts w:ascii="Times New Roman" w:hAnsi="Times New Roman" w:cs="Times New Roman"/>
          <w:b/>
        </w:rPr>
        <w:t>among severe/fatal test-negative cases in each province in each of the 19 test-negative scenarios.</w:t>
      </w:r>
    </w:p>
    <w:p w:rsidR="0012220D" w:rsidRDefault="0012220D" w:rsidP="000834C8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6:00Z</dcterms:created>
  <dcterms:modified xsi:type="dcterms:W3CDTF">2016-02-25T00:16:00Z</dcterms:modified>
</cp:coreProperties>
</file>